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12566F" w:rsidRPr="00E84F27" w14:paraId="594CB207" w14:textId="77777777" w:rsidTr="00D668A8">
        <w:trPr>
          <w:trHeight w:hRule="exact" w:val="757"/>
        </w:trPr>
        <w:tc>
          <w:tcPr>
            <w:tcW w:w="5000" w:type="pct"/>
            <w:shd w:val="clear" w:color="auto" w:fill="auto"/>
          </w:tcPr>
          <w:p w14:paraId="183F8E8F" w14:textId="77777777" w:rsidR="0012566F" w:rsidRPr="00E84F27" w:rsidRDefault="0012566F" w:rsidP="00D668A8">
            <w:pPr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720" w:dyaOrig="680" w14:anchorId="37E171E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2pt;height:30.65pt" o:ole="">
                  <v:imagedata r:id="rId4" o:title=""/>
                </v:shape>
                <o:OLEObject Type="Embed" ProgID="Equation.3" ShapeID="_x0000_i1025" DrawAspect="Content" ObjectID="_1575888213" r:id="rId5"/>
              </w:object>
            </w:r>
          </w:p>
        </w:tc>
      </w:tr>
      <w:tr w:rsidR="0012566F" w:rsidRPr="00E84F27" w14:paraId="0E014255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6E56AB94" w14:textId="77777777" w:rsidR="0012566F" w:rsidRPr="00E84F27" w:rsidRDefault="0012566F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7980" w:dyaOrig="680" w14:anchorId="5EDB6CEE">
                <v:shape id="_x0000_i1026" type="#_x0000_t75" style="width:369.35pt;height:30.65pt" o:ole="">
                  <v:imagedata r:id="rId6" o:title=""/>
                </v:shape>
                <o:OLEObject Type="Embed" ProgID="Equation.3" ShapeID="_x0000_i1026" DrawAspect="Content" ObjectID="_1575888214" r:id="rId7"/>
              </w:object>
            </w:r>
          </w:p>
        </w:tc>
      </w:tr>
      <w:tr w:rsidR="0012566F" w:rsidRPr="00E84F27" w14:paraId="64A936FD" w14:textId="77777777" w:rsidTr="00D668A8">
        <w:trPr>
          <w:trHeight w:hRule="exact" w:val="712"/>
        </w:trPr>
        <w:tc>
          <w:tcPr>
            <w:tcW w:w="5000" w:type="pct"/>
            <w:shd w:val="clear" w:color="auto" w:fill="auto"/>
          </w:tcPr>
          <w:p w14:paraId="615A6A34" w14:textId="77777777" w:rsidR="0012566F" w:rsidRPr="00E84F27" w:rsidRDefault="0012566F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F726C9">
              <w:rPr>
                <w:rFonts w:ascii="Times New Roman" w:hAnsi="Times New Roman"/>
                <w:position w:val="-30"/>
                <w:lang w:eastAsia="zh-CN"/>
              </w:rPr>
              <w:object w:dxaOrig="5040" w:dyaOrig="680" w14:anchorId="22EEC147">
                <v:shape id="_x0000_i1027" type="#_x0000_t75" style="width:233.35pt;height:31.35pt" o:ole="">
                  <v:imagedata r:id="rId8" o:title=""/>
                </v:shape>
                <o:OLEObject Type="Embed" ProgID="Equation.3" ShapeID="_x0000_i1027" DrawAspect="Content" ObjectID="_1575888215" r:id="rId9"/>
              </w:object>
            </w:r>
          </w:p>
        </w:tc>
      </w:tr>
      <w:tr w:rsidR="0012566F" w:rsidRPr="00E84F27" w14:paraId="4670C6F9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4AAF698B" w14:textId="77777777" w:rsidR="0012566F" w:rsidRPr="00E84F27" w:rsidRDefault="0012566F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5520" w:dyaOrig="680" w14:anchorId="3C7979F7">
                <v:shape id="_x0000_i1028" type="#_x0000_t75" style="width:255.35pt;height:30.65pt" o:ole="">
                  <v:imagedata r:id="rId10" o:title=""/>
                </v:shape>
                <o:OLEObject Type="Embed" ProgID="Equation.3" ShapeID="_x0000_i1028" DrawAspect="Content" ObjectID="_1575888216" r:id="rId11"/>
              </w:object>
            </w:r>
            <w:r>
              <w:rPr>
                <w:rFonts w:ascii="Times New Roman" w:hAnsi="Times New Roman"/>
                <w:position w:val="-30"/>
                <w:lang w:eastAsia="zh-CN"/>
              </w:rPr>
              <w:t xml:space="preserve"> </w:t>
            </w:r>
          </w:p>
        </w:tc>
      </w:tr>
      <w:tr w:rsidR="0012566F" w:rsidRPr="00E84F27" w14:paraId="3838B970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6F8E1140" w14:textId="77777777" w:rsidR="0012566F" w:rsidRPr="00E84F27" w:rsidRDefault="0012566F" w:rsidP="00D668A8">
            <w:pPr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820" w:dyaOrig="680" w14:anchorId="1B48C2E9">
                <v:shape id="_x0000_i1029" type="#_x0000_t75" style="width:177.35pt;height:30.65pt" o:ole="">
                  <v:imagedata r:id="rId12" o:title=""/>
                </v:shape>
                <o:OLEObject Type="Embed" ProgID="Equation.3" ShapeID="_x0000_i1029" DrawAspect="Content" ObjectID="_1575888217" r:id="rId13"/>
              </w:object>
            </w:r>
          </w:p>
        </w:tc>
      </w:tr>
      <w:tr w:rsidR="0012566F" w:rsidRPr="00E84F27" w14:paraId="678DA206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732EDAD2" w14:textId="77777777" w:rsidR="0012566F" w:rsidRPr="00E84F27" w:rsidRDefault="0012566F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320" w:dyaOrig="680" w14:anchorId="516A37BD">
                <v:shape id="_x0000_i1030" type="#_x0000_t75" style="width:154.65pt;height:30.65pt" o:ole="">
                  <v:imagedata r:id="rId14" o:title=""/>
                </v:shape>
                <o:OLEObject Type="Embed" ProgID="Equation.3" ShapeID="_x0000_i1030" DrawAspect="Content" ObjectID="_1575888218" r:id="rId15"/>
              </w:object>
            </w:r>
          </w:p>
        </w:tc>
      </w:tr>
    </w:tbl>
    <w:p w14:paraId="3F8DA436" w14:textId="77777777" w:rsidR="00CB0990" w:rsidRDefault="00CB0990">
      <w:bookmarkStart w:id="0" w:name="_GoBack"/>
      <w:bookmarkEnd w:id="0"/>
    </w:p>
    <w:sectPr w:rsidR="00CB0990" w:rsidSect="00DE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66F"/>
    <w:rsid w:val="0012566F"/>
    <w:rsid w:val="00CB0990"/>
    <w:rsid w:val="00D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7CD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566F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Macintosh Word</Application>
  <DocSecurity>0</DocSecurity>
  <Lines>1</Lines>
  <Paragraphs>1</Paragraphs>
  <ScaleCrop>false</ScaleCrop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ey-Prevot Mathey-Prevot, Ph.D.</dc:creator>
  <cp:keywords/>
  <dc:description/>
  <cp:lastModifiedBy>Bernard Mathey-Prevot Mathey-Prevot, Ph.D.</cp:lastModifiedBy>
  <cp:revision>1</cp:revision>
  <dcterms:created xsi:type="dcterms:W3CDTF">2017-12-27T18:51:00Z</dcterms:created>
  <dcterms:modified xsi:type="dcterms:W3CDTF">2017-12-27T18:51:00Z</dcterms:modified>
</cp:coreProperties>
</file>